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D38" w:rsidRPr="00F76D38" w:rsidRDefault="00F76D38" w:rsidP="00F76D3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F76D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: Overview of oncologic diagnoses</w:t>
      </w:r>
    </w:p>
    <w:tbl>
      <w:tblPr>
        <w:tblStyle w:val="Tabelraster2"/>
        <w:tblpPr w:leftFromText="141" w:rightFromText="141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4525"/>
        <w:gridCol w:w="1999"/>
        <w:gridCol w:w="2538"/>
      </w:tblGrid>
      <w:tr w:rsidR="00F76D38" w:rsidRPr="00F76D38" w:rsidTr="008A23BB">
        <w:tc>
          <w:tcPr>
            <w:tcW w:w="0" w:type="auto"/>
            <w:shd w:val="clear" w:color="auto" w:fill="000000" w:themeFill="text1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0" w:type="auto"/>
            <w:shd w:val="clear" w:color="auto" w:fill="000000" w:themeFill="text1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ubjects</w:t>
            </w:r>
          </w:p>
        </w:tc>
        <w:tc>
          <w:tcPr>
            <w:tcW w:w="0" w:type="auto"/>
            <w:shd w:val="clear" w:color="auto" w:fill="000000" w:themeFill="text1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all subjects</w:t>
            </w:r>
          </w:p>
        </w:tc>
      </w:tr>
      <w:tr w:rsidR="00F76D38" w:rsidRPr="00F76D38" w:rsidTr="008A23BB"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 malignanc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lymphoblastic leukemi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Hodgkin lymphom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dgkin lymphom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 malignancies (other/not specified)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F76D38" w:rsidRPr="00F76D38" w:rsidTr="008A23BB"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malignanc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wing sarcom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 tissue sarcoma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oblastoma</w:t>
            </w:r>
            <w:proofErr w:type="spellEnd"/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blastoma</w:t>
            </w:r>
            <w:proofErr w:type="spellEnd"/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ms tumor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F76D38" w:rsidRPr="00F76D38" w:rsidTr="008A23BB"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id malignancies (other/not specified)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F76D38" w:rsidRPr="00F76D38" w:rsidTr="008A23BB"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ologic diagnosis not specifie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F76D38" w:rsidRPr="00F76D38" w:rsidTr="008A23BB"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subject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bookmarkStart w:id="0" w:name="_GoBack"/>
            <w:bookmarkEnd w:id="0"/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6D38" w:rsidRPr="00F76D38" w:rsidRDefault="00F76D38" w:rsidP="00F76D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6D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:rsidR="005C5EAB" w:rsidRDefault="005C5EAB"/>
    <w:sectPr w:rsidR="005C5E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667"/>
    <w:rsid w:val="005C5EAB"/>
    <w:rsid w:val="00971667"/>
    <w:rsid w:val="00F7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0B2DE"/>
  <w15:chartTrackingRefBased/>
  <w15:docId w15:val="{E826DE16-D6B2-401E-923F-8141864AB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2">
    <w:name w:val="Tabelraster2"/>
    <w:basedOn w:val="Standaardtabel"/>
    <w:next w:val="Tabelraster"/>
    <w:uiPriority w:val="39"/>
    <w:rsid w:val="00F7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F7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3</Characters>
  <Application>Microsoft Office Word</Application>
  <DocSecurity>0</DocSecurity>
  <Lines>4</Lines>
  <Paragraphs>1</Paragraphs>
  <ScaleCrop>false</ScaleCrop>
  <Company>UMC Utrecht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wenberg-2, T.W. (Dorus)</dc:creator>
  <cp:keywords/>
  <dc:description/>
  <cp:lastModifiedBy>Kouwenberg-2, T.W. (Dorus)</cp:lastModifiedBy>
  <cp:revision>2</cp:revision>
  <dcterms:created xsi:type="dcterms:W3CDTF">2023-05-27T15:31:00Z</dcterms:created>
  <dcterms:modified xsi:type="dcterms:W3CDTF">2023-05-27T15:32:00Z</dcterms:modified>
</cp:coreProperties>
</file>